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6D9B4" w14:textId="77777777"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3E4063D3" wp14:editId="47427303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8AC18E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2330456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0DE3013F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58B38149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7973BE9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68635E00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016"/>
        <w:gridCol w:w="1530"/>
      </w:tblGrid>
      <w:tr w:rsidR="00DB23D3" w:rsidRPr="00227F90" w14:paraId="4E05D01C" w14:textId="77777777" w:rsidTr="003E07C0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71A1A37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F6C7F41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01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05AC133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530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4B27A2D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451347FA" w14:textId="77777777" w:rsidTr="003E07C0">
        <w:trPr>
          <w:gridBefore w:val="1"/>
          <w:wBefore w:w="34" w:type="dxa"/>
        </w:trPr>
        <w:tc>
          <w:tcPr>
            <w:tcW w:w="8392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500DB21D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B43205E" wp14:editId="393D8DAA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3876EA9D" w14:textId="4927CBB0" w:rsidR="00E840DC" w:rsidRPr="00227F90" w:rsidRDefault="004642B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 page</w:t>
            </w:r>
            <w:r w:rsidR="00302457">
              <w:rPr>
                <w:rFonts w:ascii="Arial" w:hAnsi="Arial" w:cs="Arial"/>
                <w:sz w:val="18"/>
                <w:szCs w:val="18"/>
              </w:rPr>
              <w:t xml:space="preserve"> (1)</w:t>
            </w:r>
            <w:r>
              <w:rPr>
                <w:rFonts w:ascii="Arial" w:hAnsi="Arial" w:cs="Arial"/>
                <w:sz w:val="18"/>
                <w:szCs w:val="18"/>
              </w:rPr>
              <w:t xml:space="preserve">, Line </w:t>
            </w:r>
            <w:r w:rsidR="0030245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E840DC" w:rsidRPr="00227F90" w14:paraId="3368B12F" w14:textId="77777777" w:rsidTr="00570874">
        <w:trPr>
          <w:gridBefore w:val="1"/>
          <w:wBefore w:w="34" w:type="dxa"/>
          <w:trHeight w:val="781"/>
        </w:trPr>
        <w:tc>
          <w:tcPr>
            <w:tcW w:w="8392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0FBD0B7A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9709298" wp14:editId="3EB490E9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626E1000" w14:textId="2256983C" w:rsidR="00E840DC" w:rsidRPr="00227F90" w:rsidRDefault="004642BC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 page</w:t>
            </w:r>
            <w:r w:rsidR="00570874">
              <w:rPr>
                <w:rFonts w:ascii="Arial" w:hAnsi="Arial" w:cs="Arial"/>
                <w:sz w:val="18"/>
                <w:szCs w:val="18"/>
              </w:rPr>
              <w:t xml:space="preserve"> (2), Lines 45</w:t>
            </w:r>
            <w:r>
              <w:rPr>
                <w:rFonts w:ascii="Arial" w:hAnsi="Arial" w:cs="Arial"/>
                <w:sz w:val="18"/>
                <w:szCs w:val="18"/>
              </w:rPr>
              <w:t>-6</w:t>
            </w:r>
            <w:r w:rsidR="005708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214F3D" w:rsidRPr="00227F90" w14:paraId="6F5438AB" w14:textId="77777777" w:rsidTr="003E07C0">
        <w:trPr>
          <w:gridBefore w:val="1"/>
          <w:wBefore w:w="34" w:type="dxa"/>
        </w:trPr>
        <w:tc>
          <w:tcPr>
            <w:tcW w:w="8392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5262221A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530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19C32AF8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69B1BD3F" w14:textId="77777777" w:rsidTr="003E07C0">
        <w:trPr>
          <w:gridBefore w:val="1"/>
          <w:wBefore w:w="34" w:type="dxa"/>
        </w:trPr>
        <w:tc>
          <w:tcPr>
            <w:tcW w:w="8392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0D0EEA64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27FD42" wp14:editId="092B92D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6031D773" w14:textId="793D2A7C" w:rsidR="00240246" w:rsidRDefault="0030356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roduction, </w:t>
            </w:r>
            <w:r w:rsidR="00570874">
              <w:rPr>
                <w:rFonts w:ascii="Arial" w:hAnsi="Arial" w:cs="Arial"/>
                <w:sz w:val="18"/>
                <w:szCs w:val="18"/>
              </w:rPr>
              <w:t>Pages 3-4, lines 69</w:t>
            </w:r>
            <w:r>
              <w:rPr>
                <w:rFonts w:ascii="Arial" w:hAnsi="Arial" w:cs="Arial"/>
                <w:sz w:val="18"/>
                <w:szCs w:val="18"/>
              </w:rPr>
              <w:t>-9</w:t>
            </w:r>
            <w:r w:rsidR="00570874">
              <w:rPr>
                <w:rFonts w:ascii="Arial" w:hAnsi="Arial" w:cs="Arial"/>
                <w:sz w:val="18"/>
                <w:szCs w:val="18"/>
              </w:rPr>
              <w:t>8</w:t>
            </w:r>
            <w:r w:rsidR="00695A7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D71CB04" w14:textId="704E9686" w:rsidR="00695A7B" w:rsidRDefault="00695A7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, page 19, lines</w:t>
            </w:r>
            <w:r w:rsidR="00570874">
              <w:rPr>
                <w:rFonts w:ascii="Arial" w:hAnsi="Arial" w:cs="Arial"/>
                <w:sz w:val="18"/>
                <w:szCs w:val="18"/>
              </w:rPr>
              <w:t xml:space="preserve"> 448-450</w:t>
            </w:r>
          </w:p>
          <w:p w14:paraId="1042B1F5" w14:textId="7C37F996" w:rsidR="00302457" w:rsidRPr="00227F90" w:rsidRDefault="0030245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3A53089E" w14:textId="77777777" w:rsidTr="003E07C0">
        <w:trPr>
          <w:gridBefore w:val="1"/>
          <w:wBefore w:w="34" w:type="dxa"/>
        </w:trPr>
        <w:tc>
          <w:tcPr>
            <w:tcW w:w="8392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62B61165" w14:textId="018628A1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7ABF420" wp14:editId="4AC1632A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7DC64507" w14:textId="738FEAA7" w:rsidR="00240246" w:rsidRPr="00227F90" w:rsidRDefault="0030245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, Page 4,</w:t>
            </w:r>
            <w:r w:rsidR="00570874">
              <w:rPr>
                <w:rFonts w:ascii="Arial" w:hAnsi="Arial" w:cs="Arial"/>
                <w:sz w:val="18"/>
                <w:szCs w:val="18"/>
              </w:rPr>
              <w:t xml:space="preserve"> Lines 94</w:t>
            </w:r>
            <w:r w:rsidR="0030356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570874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214F3D" w:rsidRPr="00227F90" w14:paraId="2DAD190B" w14:textId="77777777" w:rsidTr="003E07C0">
        <w:trPr>
          <w:gridBefore w:val="1"/>
          <w:wBefore w:w="34" w:type="dxa"/>
        </w:trPr>
        <w:tc>
          <w:tcPr>
            <w:tcW w:w="83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1E7E5E9B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53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7100258A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30282124" w14:textId="77777777" w:rsidTr="003E07C0">
        <w:trPr>
          <w:gridBefore w:val="1"/>
          <w:wBefore w:w="34" w:type="dxa"/>
        </w:trPr>
        <w:tc>
          <w:tcPr>
            <w:tcW w:w="83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4A682DA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8061F8A" wp14:editId="1DF4F6CF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2F6C673" w14:textId="257280D6" w:rsidR="00502FCD" w:rsidRPr="00227F90" w:rsidRDefault="00915F9C" w:rsidP="003E07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70558E">
              <w:rPr>
                <w:rFonts w:ascii="Arial" w:hAnsi="Arial" w:cs="Arial"/>
                <w:sz w:val="18"/>
                <w:szCs w:val="18"/>
              </w:rPr>
              <w:t xml:space="preserve">aterials and Methods, </w:t>
            </w:r>
            <w:r w:rsidR="003E07C0">
              <w:rPr>
                <w:rFonts w:ascii="Arial" w:hAnsi="Arial" w:cs="Arial"/>
                <w:sz w:val="18"/>
                <w:szCs w:val="18"/>
              </w:rPr>
              <w:t xml:space="preserve">Pages 8-9, </w:t>
            </w:r>
            <w:r w:rsidR="0070558E">
              <w:rPr>
                <w:rFonts w:ascii="Arial" w:hAnsi="Arial" w:cs="Arial"/>
                <w:sz w:val="18"/>
                <w:szCs w:val="18"/>
              </w:rPr>
              <w:t xml:space="preserve">Lines </w:t>
            </w:r>
            <w:r w:rsidR="00570874">
              <w:rPr>
                <w:rFonts w:ascii="Arial" w:hAnsi="Arial" w:cs="Arial"/>
                <w:sz w:val="18"/>
                <w:szCs w:val="18"/>
              </w:rPr>
              <w:t>200</w:t>
            </w:r>
            <w:r w:rsidR="003E07C0">
              <w:rPr>
                <w:rFonts w:ascii="Arial" w:hAnsi="Arial" w:cs="Arial"/>
                <w:sz w:val="18"/>
                <w:szCs w:val="18"/>
              </w:rPr>
              <w:t>-20</w:t>
            </w:r>
            <w:r w:rsidR="005708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02FCD" w:rsidRPr="00227F90" w14:paraId="00762D95" w14:textId="77777777" w:rsidTr="003E07C0">
        <w:trPr>
          <w:gridBefore w:val="1"/>
          <w:wBefore w:w="34" w:type="dxa"/>
        </w:trPr>
        <w:tc>
          <w:tcPr>
            <w:tcW w:w="83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E8C231F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9AD1879" wp14:editId="6090B96A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F58AB99" w14:textId="52386B03" w:rsidR="00502FCD" w:rsidRDefault="00D5610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6F102C">
              <w:rPr>
                <w:rFonts w:ascii="Arial" w:hAnsi="Arial" w:cs="Arial"/>
                <w:sz w:val="18"/>
                <w:szCs w:val="18"/>
              </w:rPr>
              <w:t>ate</w:t>
            </w:r>
            <w:r w:rsidR="00570874">
              <w:rPr>
                <w:rFonts w:ascii="Arial" w:hAnsi="Arial" w:cs="Arial"/>
                <w:sz w:val="18"/>
                <w:szCs w:val="18"/>
              </w:rPr>
              <w:t>rials and Methods, Lines 119-127, 130, 163-170, 177-187</w:t>
            </w:r>
          </w:p>
          <w:p w14:paraId="312C02DA" w14:textId="07BBF88F" w:rsidR="006F102C" w:rsidRPr="00227F90" w:rsidRDefault="006F102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</w:tc>
      </w:tr>
      <w:tr w:rsidR="00502FCD" w:rsidRPr="00227F90" w14:paraId="19B18AFF" w14:textId="77777777" w:rsidTr="003E07C0">
        <w:trPr>
          <w:gridBefore w:val="1"/>
          <w:wBefore w:w="34" w:type="dxa"/>
          <w:trHeight w:val="704"/>
        </w:trPr>
        <w:tc>
          <w:tcPr>
            <w:tcW w:w="83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0BF4C13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B260115" wp14:editId="6C0459D8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5D64F6A" w14:textId="32A4AD86" w:rsidR="00502FCD" w:rsidRPr="00227F90" w:rsidRDefault="00CE4FA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</w:t>
            </w:r>
            <w:r w:rsidR="003E07C0">
              <w:rPr>
                <w:rFonts w:ascii="Arial" w:hAnsi="Arial" w:cs="Arial"/>
                <w:sz w:val="18"/>
                <w:szCs w:val="18"/>
              </w:rPr>
              <w:t xml:space="preserve"> and Methods, Lines 102</w:t>
            </w:r>
            <w:r w:rsidR="00570874">
              <w:rPr>
                <w:rFonts w:ascii="Arial" w:hAnsi="Arial" w:cs="Arial"/>
                <w:sz w:val="18"/>
                <w:szCs w:val="18"/>
              </w:rPr>
              <w:t>-118</w:t>
            </w:r>
            <w:r w:rsidR="003E07C0">
              <w:rPr>
                <w:rFonts w:ascii="Arial" w:hAnsi="Arial" w:cs="Arial"/>
                <w:sz w:val="18"/>
                <w:szCs w:val="18"/>
              </w:rPr>
              <w:t>, 163-172</w:t>
            </w:r>
          </w:p>
        </w:tc>
      </w:tr>
      <w:tr w:rsidR="002D2B0E" w:rsidRPr="00227F90" w14:paraId="28FC8B29" w14:textId="77777777" w:rsidTr="003E07C0">
        <w:trPr>
          <w:gridBefore w:val="1"/>
          <w:wBefore w:w="34" w:type="dxa"/>
          <w:trHeight w:val="1322"/>
        </w:trPr>
        <w:tc>
          <w:tcPr>
            <w:tcW w:w="8392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B2E2B48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DF79DCA" wp14:editId="1F6D44FF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53F5068" w14:textId="0A5B2EDA" w:rsidR="002D2B0E" w:rsidRPr="00227F90" w:rsidRDefault="00CE4FA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</w:t>
            </w:r>
            <w:r w:rsidR="0090665D">
              <w:rPr>
                <w:rFonts w:ascii="Arial" w:hAnsi="Arial" w:cs="Arial"/>
                <w:sz w:val="18"/>
                <w:szCs w:val="18"/>
              </w:rPr>
              <w:t xml:space="preserve">erials and Methods, Lines </w:t>
            </w:r>
            <w:r w:rsidR="00570874">
              <w:rPr>
                <w:rFonts w:ascii="Arial" w:hAnsi="Arial" w:cs="Arial"/>
                <w:sz w:val="18"/>
                <w:szCs w:val="18"/>
              </w:rPr>
              <w:t>102-104</w:t>
            </w:r>
            <w:r>
              <w:rPr>
                <w:rFonts w:ascii="Arial" w:hAnsi="Arial" w:cs="Arial"/>
                <w:sz w:val="18"/>
                <w:szCs w:val="18"/>
              </w:rPr>
              <w:t>, 1</w:t>
            </w:r>
            <w:r w:rsidR="0090665D">
              <w:rPr>
                <w:rFonts w:ascii="Arial" w:hAnsi="Arial" w:cs="Arial"/>
                <w:sz w:val="18"/>
                <w:szCs w:val="18"/>
              </w:rPr>
              <w:t>0</w:t>
            </w:r>
            <w:r w:rsidR="00570874">
              <w:rPr>
                <w:rFonts w:ascii="Arial" w:hAnsi="Arial" w:cs="Arial"/>
                <w:sz w:val="18"/>
                <w:szCs w:val="18"/>
              </w:rPr>
              <w:t>8</w:t>
            </w:r>
            <w:r w:rsidR="003E07C0">
              <w:rPr>
                <w:rFonts w:ascii="Arial" w:hAnsi="Arial" w:cs="Arial"/>
                <w:sz w:val="18"/>
                <w:szCs w:val="18"/>
              </w:rPr>
              <w:t>-10</w:t>
            </w:r>
            <w:r w:rsidR="00570874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</w:tbl>
    <w:p w14:paraId="7B737484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55F5E734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749D6E1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3DFCB2CB" wp14:editId="2263EC84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6C53103" w14:textId="623B73A9" w:rsidR="002D2B0E" w:rsidRPr="00227F90" w:rsidRDefault="003E07C0" w:rsidP="0090665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Lines 102</w:t>
            </w:r>
            <w:r w:rsidR="0090665D">
              <w:rPr>
                <w:rFonts w:ascii="Arial" w:hAnsi="Arial" w:cs="Arial"/>
                <w:sz w:val="18"/>
                <w:szCs w:val="18"/>
              </w:rPr>
              <w:t>-117</w:t>
            </w:r>
          </w:p>
        </w:tc>
      </w:tr>
      <w:tr w:rsidR="002D2B0E" w:rsidRPr="00227F90" w14:paraId="169793FB" w14:textId="77777777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5B388AF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754477" wp14:editId="23D07222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CA28244" w14:textId="502709B8" w:rsidR="005A7779" w:rsidRDefault="00570874" w:rsidP="005A777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Lines 119-122, 130, 164-168, 177-187</w:t>
            </w:r>
          </w:p>
          <w:p w14:paraId="638F96C3" w14:textId="416C3C27" w:rsidR="002D2B0E" w:rsidRPr="00227F90" w:rsidRDefault="005A7779" w:rsidP="005A777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</w:tc>
      </w:tr>
      <w:tr w:rsidR="002D2B0E" w:rsidRPr="00227F90" w14:paraId="28B2C7EC" w14:textId="77777777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014AF31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EB74138" wp14:editId="274DC408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491CEAE" w14:textId="73579D02" w:rsidR="002D2B0E" w:rsidRPr="00227F90" w:rsidRDefault="0057087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Lines 108</w:t>
            </w:r>
            <w:r w:rsidR="005A7779">
              <w:rPr>
                <w:rFonts w:ascii="Arial" w:hAnsi="Arial" w:cs="Arial"/>
                <w:sz w:val="18"/>
                <w:szCs w:val="18"/>
              </w:rPr>
              <w:t>-1</w:t>
            </w:r>
            <w:r w:rsidR="008E0A0F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D7777A" w:rsidRPr="00227F90" w14:paraId="00249030" w14:textId="77777777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DAC72FC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D6633B5" wp14:editId="04DA8791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BC42DFA" w14:textId="1CAD9A77" w:rsidR="00D7777A" w:rsidRPr="00227F90" w:rsidRDefault="008E0A0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Lines 12</w:t>
            </w:r>
            <w:r w:rsidR="005A7779">
              <w:rPr>
                <w:rFonts w:ascii="Arial" w:hAnsi="Arial" w:cs="Arial"/>
                <w:sz w:val="18"/>
                <w:szCs w:val="18"/>
              </w:rPr>
              <w:t>9-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5708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D7777A" w:rsidRPr="00227F90" w14:paraId="5C611D54" w14:textId="77777777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15BC360A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E8F6CDD" wp14:editId="6F50340C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7071E4BD" w14:textId="0C8669AE" w:rsidR="00D7777A" w:rsidRPr="00227F90" w:rsidRDefault="001019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, Lines 189</w:t>
            </w:r>
            <w:r w:rsidR="0090665D">
              <w:rPr>
                <w:rFonts w:ascii="Arial" w:hAnsi="Arial" w:cs="Arial"/>
                <w:sz w:val="18"/>
                <w:szCs w:val="18"/>
              </w:rPr>
              <w:t>-</w:t>
            </w:r>
            <w:r w:rsidR="008E0A0F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450565" w:rsidRPr="00227F90" w14:paraId="34BFCC7B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14AEF683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1733AEA6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5A23B3CE" w14:textId="77777777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D144AAC" w14:textId="77777777" w:rsidR="009264EF" w:rsidRPr="003A4061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A4061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2E9A16C" wp14:editId="07E2B0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E8186F8" w14:textId="0DA44D77" w:rsidR="009264EF" w:rsidRPr="003A4061" w:rsidRDefault="008E0A0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A4061">
              <w:rPr>
                <w:rFonts w:ascii="Arial" w:hAnsi="Arial" w:cs="Arial"/>
                <w:sz w:val="18"/>
                <w:szCs w:val="18"/>
              </w:rPr>
              <w:t xml:space="preserve">Supplemental </w:t>
            </w:r>
            <w:r w:rsidR="003A4061" w:rsidRPr="003A4061">
              <w:rPr>
                <w:rFonts w:ascii="Arial" w:hAnsi="Arial" w:cs="Arial"/>
                <w:sz w:val="18"/>
                <w:szCs w:val="18"/>
              </w:rPr>
              <w:t>Table 6</w:t>
            </w:r>
          </w:p>
        </w:tc>
      </w:tr>
      <w:tr w:rsidR="009264EF" w:rsidRPr="00227F90" w14:paraId="2A534257" w14:textId="77777777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6B5CC44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8DCFF8" wp14:editId="41702F37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76A0BCB" w14:textId="5DAC5083" w:rsidR="009264EF" w:rsidRPr="00227F90" w:rsidRDefault="00AC7E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Lines 215-422</w:t>
            </w:r>
            <w:r w:rsidR="008E0A0F">
              <w:rPr>
                <w:rFonts w:ascii="Arial" w:hAnsi="Arial" w:cs="Arial"/>
                <w:sz w:val="18"/>
                <w:szCs w:val="18"/>
              </w:rPr>
              <w:t xml:space="preserve"> and Figure legends</w:t>
            </w:r>
          </w:p>
        </w:tc>
      </w:tr>
      <w:tr w:rsidR="009264EF" w:rsidRPr="00227F90" w14:paraId="64135C72" w14:textId="77777777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724C40B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7D02DD2" wp14:editId="587A86C9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881BBEE" w14:textId="1A79BEB9" w:rsidR="009264EF" w:rsidRPr="00227F90" w:rsidRDefault="00AC7E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Lines 215-422</w:t>
            </w:r>
            <w:r w:rsidR="008E0A0F">
              <w:rPr>
                <w:rFonts w:ascii="Arial" w:hAnsi="Arial" w:cs="Arial"/>
                <w:sz w:val="18"/>
                <w:szCs w:val="18"/>
              </w:rPr>
              <w:t>, and Figure Legends</w:t>
            </w:r>
          </w:p>
        </w:tc>
      </w:tr>
      <w:tr w:rsidR="009264EF" w:rsidRPr="00227F90" w14:paraId="332E1643" w14:textId="77777777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55CE6A1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F91C161" wp14:editId="45B4A9D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6AC8C4AD" w14:textId="0C0FE20D" w:rsidR="009264EF" w:rsidRPr="00227F90" w:rsidRDefault="00EE548C" w:rsidP="003A406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, Lines 210-21</w:t>
            </w:r>
            <w:r w:rsidR="00AC7E95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50565" w:rsidRPr="00227F90" w14:paraId="4CF6558C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0A18D419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758D68B1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28F06912" w14:textId="77777777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13CB075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EE368E7" wp14:editId="353C45AD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04A2EC1" w14:textId="10A1B2FA" w:rsidR="009264EF" w:rsidRPr="00227F90" w:rsidRDefault="00AC7E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, Lines 424</w:t>
            </w:r>
            <w:r w:rsidR="0061063E">
              <w:rPr>
                <w:rFonts w:ascii="Arial" w:hAnsi="Arial" w:cs="Arial"/>
                <w:sz w:val="18"/>
                <w:szCs w:val="18"/>
              </w:rPr>
              <w:t>-5</w:t>
            </w:r>
            <w:r w:rsidR="0010193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9264EF" w:rsidRPr="00227F90" w14:paraId="5EB35444" w14:textId="77777777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9FBB1E7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6449DCEE" wp14:editId="00AD839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7E4C701" w14:textId="10C439B0" w:rsidR="009264EF" w:rsidRPr="00227F90" w:rsidRDefault="006106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, Lines </w:t>
            </w:r>
            <w:r w:rsidR="00AC7E95">
              <w:rPr>
                <w:rFonts w:ascii="Arial" w:hAnsi="Arial" w:cs="Arial"/>
                <w:sz w:val="18"/>
                <w:szCs w:val="18"/>
              </w:rPr>
              <w:t>451</w:t>
            </w:r>
            <w:r>
              <w:rPr>
                <w:rFonts w:ascii="Arial" w:hAnsi="Arial" w:cs="Arial"/>
                <w:sz w:val="18"/>
                <w:szCs w:val="18"/>
              </w:rPr>
              <w:t>-4</w:t>
            </w:r>
            <w:r w:rsidR="00AC7E95">
              <w:rPr>
                <w:rFonts w:ascii="Arial" w:hAnsi="Arial" w:cs="Arial"/>
                <w:sz w:val="18"/>
                <w:szCs w:val="18"/>
              </w:rPr>
              <w:t>52, 459-463, 501</w:t>
            </w:r>
            <w:r w:rsidR="00695A7B">
              <w:rPr>
                <w:rFonts w:ascii="Arial" w:hAnsi="Arial" w:cs="Arial"/>
                <w:sz w:val="18"/>
                <w:szCs w:val="18"/>
              </w:rPr>
              <w:t>-50</w:t>
            </w:r>
            <w:r w:rsidR="00AC7E95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264EF" w:rsidRPr="00227F90" w14:paraId="3D5C3C27" w14:textId="77777777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0B4ABEB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B9CCA69" wp14:editId="690DE03B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E340979" w14:textId="0CB1D4F0" w:rsidR="009264EF" w:rsidRPr="00227F90" w:rsidRDefault="00962FD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 page, Lines 34</w:t>
            </w:r>
            <w:r w:rsidR="004A5A03">
              <w:rPr>
                <w:rFonts w:ascii="Arial" w:hAnsi="Arial" w:cs="Arial"/>
                <w:sz w:val="18"/>
                <w:szCs w:val="18"/>
              </w:rPr>
              <w:t>-</w:t>
            </w:r>
            <w:r w:rsidR="00570874"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</w:tbl>
    <w:p w14:paraId="167C6BCD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546024B7" wp14:editId="076D6A95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0B9E9167" wp14:editId="5D3CC387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0193C"/>
    <w:rsid w:val="00132EC3"/>
    <w:rsid w:val="001A5841"/>
    <w:rsid w:val="00214F3D"/>
    <w:rsid w:val="00223E9E"/>
    <w:rsid w:val="00227F90"/>
    <w:rsid w:val="00240246"/>
    <w:rsid w:val="002D2B0E"/>
    <w:rsid w:val="00302457"/>
    <w:rsid w:val="00303569"/>
    <w:rsid w:val="003A4061"/>
    <w:rsid w:val="003E07C0"/>
    <w:rsid w:val="00450565"/>
    <w:rsid w:val="004642BC"/>
    <w:rsid w:val="004A29CA"/>
    <w:rsid w:val="004A5A03"/>
    <w:rsid w:val="004D4947"/>
    <w:rsid w:val="00502FCD"/>
    <w:rsid w:val="0051675C"/>
    <w:rsid w:val="00570874"/>
    <w:rsid w:val="00596A26"/>
    <w:rsid w:val="005A7779"/>
    <w:rsid w:val="0061063E"/>
    <w:rsid w:val="00695A7B"/>
    <w:rsid w:val="006F102C"/>
    <w:rsid w:val="0070558E"/>
    <w:rsid w:val="007757A0"/>
    <w:rsid w:val="00871275"/>
    <w:rsid w:val="008E0A0F"/>
    <w:rsid w:val="0090665D"/>
    <w:rsid w:val="00915F9C"/>
    <w:rsid w:val="009264EF"/>
    <w:rsid w:val="00962FD0"/>
    <w:rsid w:val="009844FC"/>
    <w:rsid w:val="009D55FE"/>
    <w:rsid w:val="00AC351C"/>
    <w:rsid w:val="00AC7E95"/>
    <w:rsid w:val="00B40528"/>
    <w:rsid w:val="00B41A55"/>
    <w:rsid w:val="00C30639"/>
    <w:rsid w:val="00CC3AB0"/>
    <w:rsid w:val="00CE09D6"/>
    <w:rsid w:val="00CE4FAE"/>
    <w:rsid w:val="00D56105"/>
    <w:rsid w:val="00D66CD2"/>
    <w:rsid w:val="00D7777A"/>
    <w:rsid w:val="00D875BB"/>
    <w:rsid w:val="00DB23D3"/>
    <w:rsid w:val="00DD5F5D"/>
    <w:rsid w:val="00DE05A3"/>
    <w:rsid w:val="00E17C76"/>
    <w:rsid w:val="00E8188C"/>
    <w:rsid w:val="00E840DC"/>
    <w:rsid w:val="00EE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781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jpg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8</Words>
  <Characters>136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Carla Scanzello</cp:lastModifiedBy>
  <cp:revision>2</cp:revision>
  <cp:lastPrinted>2014-08-21T11:13:00Z</cp:lastPrinted>
  <dcterms:created xsi:type="dcterms:W3CDTF">2018-10-29T16:56:00Z</dcterms:created>
  <dcterms:modified xsi:type="dcterms:W3CDTF">2018-10-29T16:56:00Z</dcterms:modified>
</cp:coreProperties>
</file>